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395" w:rsidRDefault="00F64395" w:rsidP="00F64395">
      <w:pPr>
        <w:spacing w:after="120"/>
        <w:jc w:val="both"/>
        <w:rPr>
          <w:rFonts w:ascii="Times New Roman" w:hAnsi="Times New Roman"/>
          <w:sz w:val="24"/>
          <w:szCs w:val="24"/>
        </w:rPr>
      </w:pPr>
      <w:r w:rsidRPr="00F6439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537B6">
        <w:rPr>
          <w:rFonts w:ascii="Times New Roman" w:hAnsi="Times New Roman" w:cs="Times New Roman"/>
          <w:b/>
          <w:sz w:val="24"/>
          <w:szCs w:val="24"/>
        </w:rPr>
        <w:t>S1</w:t>
      </w:r>
      <w:r w:rsidRPr="00F6439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64395">
        <w:rPr>
          <w:rFonts w:ascii="Times New Roman" w:hAnsi="Times New Roman"/>
          <w:sz w:val="24"/>
          <w:szCs w:val="24"/>
        </w:rPr>
        <w:t xml:space="preserve">Relative expression (± SEM) of StPht1-1 using ubiquitin as the reference gene in both </w:t>
      </w:r>
      <w:r w:rsidRPr="00F64395">
        <w:rPr>
          <w:rFonts w:ascii="Times New Roman" w:hAnsi="Times New Roman"/>
          <w:i/>
          <w:sz w:val="24"/>
          <w:szCs w:val="24"/>
        </w:rPr>
        <w:t>A. thaliana</w:t>
      </w:r>
      <w:r w:rsidRPr="00F64395">
        <w:rPr>
          <w:rFonts w:ascii="Times New Roman" w:hAnsi="Times New Roman"/>
          <w:sz w:val="24"/>
          <w:szCs w:val="24"/>
        </w:rPr>
        <w:t xml:space="preserve"> and hybrid poplar. A) Expression of StPht1-1 in three highest expressing transgenic lines of </w:t>
      </w:r>
      <w:r w:rsidRPr="00F64395">
        <w:rPr>
          <w:rFonts w:ascii="Times New Roman" w:hAnsi="Times New Roman"/>
          <w:i/>
          <w:sz w:val="24"/>
          <w:szCs w:val="24"/>
        </w:rPr>
        <w:t>A. thaliana</w:t>
      </w:r>
      <w:r w:rsidRPr="00F64395">
        <w:rPr>
          <w:rFonts w:ascii="Times New Roman" w:hAnsi="Times New Roman"/>
          <w:sz w:val="24"/>
          <w:szCs w:val="24"/>
        </w:rPr>
        <w:t xml:space="preserve"> (n = 3). B) Expression of StPht1-1 in the three highest expressing transgenic lines of the poplar hybrid (n = 3).</w:t>
      </w:r>
    </w:p>
    <w:p w:rsidR="00F64395" w:rsidRPr="00F64395" w:rsidRDefault="00F64395" w:rsidP="00F64395">
      <w:pPr>
        <w:spacing w:after="120"/>
        <w:jc w:val="both"/>
        <w:rPr>
          <w:rFonts w:ascii="Times New Roman" w:hAnsi="Times New Roman"/>
          <w:sz w:val="24"/>
          <w:szCs w:val="24"/>
        </w:rPr>
      </w:pPr>
    </w:p>
    <w:p w:rsidR="00F64395" w:rsidRDefault="00F64395" w:rsidP="00F64395">
      <w:pPr>
        <w:jc w:val="center"/>
      </w:pPr>
      <w:r>
        <w:rPr>
          <w:noProof/>
        </w:rPr>
        <w:drawing>
          <wp:inline distT="0" distB="0" distL="0" distR="0" wp14:anchorId="34CA005D">
            <wp:extent cx="3535680" cy="5492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680" cy="5492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4586" w:rsidRDefault="00414586">
      <w:r>
        <w:br w:type="page"/>
      </w:r>
    </w:p>
    <w:p w:rsidR="00414586" w:rsidRPr="00F64395" w:rsidRDefault="00414586" w:rsidP="00414586">
      <w:pPr>
        <w:jc w:val="both"/>
        <w:rPr>
          <w:rFonts w:ascii="Times New Roman" w:hAnsi="Times New Roman" w:cs="Times New Roman"/>
          <w:sz w:val="24"/>
          <w:szCs w:val="24"/>
        </w:rPr>
      </w:pPr>
      <w:r w:rsidRPr="00F64395">
        <w:rPr>
          <w:rFonts w:ascii="Times New Roman" w:hAnsi="Times New Roman" w:cs="Times New Roman"/>
          <w:b/>
          <w:sz w:val="24"/>
          <w:szCs w:val="24"/>
        </w:rPr>
        <w:lastRenderedPageBreak/>
        <w:t>Table S1:</w:t>
      </w:r>
      <w:r w:rsidRPr="00F64395">
        <w:rPr>
          <w:rFonts w:ascii="Times New Roman" w:hAnsi="Times New Roman" w:cs="Times New Roman"/>
          <w:sz w:val="24"/>
          <w:szCs w:val="24"/>
        </w:rPr>
        <w:t xml:space="preserve"> Primer sequences and their respective us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532"/>
        <w:gridCol w:w="2778"/>
        <w:gridCol w:w="4050"/>
      </w:tblGrid>
      <w:tr w:rsidR="00414586" w:rsidRPr="00F64395" w:rsidTr="00A849C1">
        <w:trPr>
          <w:trHeight w:val="300"/>
        </w:trPr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se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ing (TDNA mutant)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K_106359C LP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GTCTGGTCTATCATTTG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K_106359C RP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AGTCGATCTCAACCTCG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K_LB Prime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TGCCGATTTCGGAAC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ning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Pht1-1f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TGGCGAACGATTTG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Pht1-1r (Stop Codon)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ACAGGAACTGTCCTTCCAC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Pht1-1r (No Stop Codon)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GGAACTGTCCTTCCAC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ing (</w:t>
            </w:r>
            <w:proofErr w:type="spellStart"/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genics</w:t>
            </w:r>
            <w:proofErr w:type="spellEnd"/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Pht1-1f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CTCTTGCTTCAACAG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5S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TTATCTGGGAACTACTCAC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Pht1-1f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CTCTTGCTTCAACAG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tPht1-1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CAACACCTTGGACATG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UBQf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ATTTTTGCTGGGAAGC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UBQr</w:t>
            </w:r>
            <w:proofErr w:type="spellEnd"/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TTGGCCTTCACGTTGT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UBQ</w:t>
            </w: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TCCACAGGTTGCGTTA</w:t>
            </w:r>
          </w:p>
        </w:tc>
      </w:tr>
      <w:tr w:rsidR="00414586" w:rsidRPr="00F64395" w:rsidTr="00A849C1">
        <w:trPr>
          <w:trHeight w:val="300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UBQ</w:t>
            </w: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586" w:rsidRPr="00F64395" w:rsidRDefault="00414586" w:rsidP="00A84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43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CGAAGAAGATCAAGCACAAG</w:t>
            </w:r>
          </w:p>
        </w:tc>
      </w:tr>
    </w:tbl>
    <w:p w:rsidR="00414586" w:rsidRDefault="00414586" w:rsidP="00414586"/>
    <w:p w:rsidR="00414586" w:rsidRDefault="00414586" w:rsidP="00414586"/>
    <w:p w:rsidR="00F64395" w:rsidRDefault="00F64395">
      <w:bookmarkStart w:id="0" w:name="_GoBack"/>
      <w:bookmarkEnd w:id="0"/>
    </w:p>
    <w:sectPr w:rsidR="00F64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2D9"/>
    <w:rsid w:val="000862D9"/>
    <w:rsid w:val="000C3AB3"/>
    <w:rsid w:val="002D4D87"/>
    <w:rsid w:val="00414586"/>
    <w:rsid w:val="00B537B6"/>
    <w:rsid w:val="00EF4777"/>
    <w:rsid w:val="00F6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4080F3-66B5-4907-AA48-9A85E0D01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D</dc:creator>
  <cp:keywords/>
  <dc:description/>
  <cp:lastModifiedBy>LMD</cp:lastModifiedBy>
  <cp:revision>3</cp:revision>
  <dcterms:created xsi:type="dcterms:W3CDTF">2018-07-19T20:02:00Z</dcterms:created>
  <dcterms:modified xsi:type="dcterms:W3CDTF">2018-07-19T21:02:00Z</dcterms:modified>
</cp:coreProperties>
</file>